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</w:rPr>
      </w:pP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>Table S1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</w:rPr>
        <w:t>Baseline table of patients with or without lung metastasis in the training group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230"/>
        <w:gridCol w:w="1244"/>
        <w:gridCol w:w="1244"/>
        <w:gridCol w:w="1244"/>
        <w:gridCol w:w="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</w:rPr>
              <w:t>Variable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leve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Overall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772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No(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633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Yes(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139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ce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blac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7 (74.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2 (74.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 (75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493"/>
              </w:tabs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90 (2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93 (2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76 (2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3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9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0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mary.Si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Axis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0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2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 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Limb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7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Undifferentiated; ana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3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3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9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5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ter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7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2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t a paired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6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6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ge.grou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8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6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7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UNK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7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9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2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3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3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1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2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ge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3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9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3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d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1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9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2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emo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7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5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5 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8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7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ne.metastas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9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6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yY2NiODkyYzFiMzU0MWMxYWM5NDQ3NzUyNTIxOGUifQ=="/>
  </w:docVars>
  <w:rsids>
    <w:rsidRoot w:val="0251220C"/>
    <w:rsid w:val="0251220C"/>
    <w:rsid w:val="526F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7</Words>
  <Characters>1480</Characters>
  <Lines>0</Lines>
  <Paragraphs>0</Paragraphs>
  <TotalTime>3</TotalTime>
  <ScaleCrop>false</ScaleCrop>
  <LinksUpToDate>false</LinksUpToDate>
  <CharactersWithSpaces>163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7:11:00Z</dcterms:created>
  <dc:creator>阿樂</dc:creator>
  <cp:lastModifiedBy>Chengliang Yin</cp:lastModifiedBy>
  <dcterms:modified xsi:type="dcterms:W3CDTF">2022-12-30T15:2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50FDA6CB8934EABB0599D4706681731</vt:lpwstr>
  </property>
</Properties>
</file>